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CB305" w14:textId="512BD292" w:rsidR="00165AD2" w:rsidRPr="00E4423B" w:rsidRDefault="00165AD2" w:rsidP="00165AD2">
      <w:pPr>
        <w:spacing w:after="0"/>
        <w:rPr>
          <w:rFonts w:ascii="Arial" w:hAnsi="Arial" w:cs="Arial"/>
          <w:sz w:val="22"/>
          <w:szCs w:val="22"/>
        </w:rPr>
      </w:pPr>
      <w:r w:rsidRPr="00E4423B">
        <w:rPr>
          <w:rFonts w:ascii="Arial" w:hAnsi="Arial" w:cs="Arial"/>
          <w:sz w:val="22"/>
          <w:szCs w:val="22"/>
        </w:rPr>
        <w:t>Figure S2. Meta-Analysis of Alcohol Consumption Change (Between-Subjects, Intervention vs. Control)</w:t>
      </w:r>
    </w:p>
    <w:p w14:paraId="5A2CAA8B" w14:textId="193A0003" w:rsidR="00165AD2" w:rsidRPr="00E4423B" w:rsidRDefault="0059715E" w:rsidP="00165AD2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16236B98" wp14:editId="02FA9BA5">
            <wp:simplePos x="0" y="0"/>
            <wp:positionH relativeFrom="margin">
              <wp:align>left</wp:align>
            </wp:positionH>
            <wp:positionV relativeFrom="paragraph">
              <wp:posOffset>49203</wp:posOffset>
            </wp:positionV>
            <wp:extent cx="7930836" cy="6096450"/>
            <wp:effectExtent l="0" t="0" r="0" b="0"/>
            <wp:wrapNone/>
            <wp:docPr id="1365170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170641" name="Picture 136517064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" t="5845" r="1876" b="2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0836" cy="6096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575D9D" w14:textId="66C2E450" w:rsidR="00EB5114" w:rsidRPr="00165AD2" w:rsidRDefault="00EB5114" w:rsidP="00165AD2"/>
    <w:sectPr w:rsidR="00EB5114" w:rsidRPr="00165AD2" w:rsidSect="000453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88"/>
    <w:rsid w:val="000453F2"/>
    <w:rsid w:val="00165AD2"/>
    <w:rsid w:val="001D6A02"/>
    <w:rsid w:val="00215CAA"/>
    <w:rsid w:val="002B1C40"/>
    <w:rsid w:val="00437E31"/>
    <w:rsid w:val="0059715E"/>
    <w:rsid w:val="007A0F6B"/>
    <w:rsid w:val="008424FB"/>
    <w:rsid w:val="008A59DA"/>
    <w:rsid w:val="00B06E4A"/>
    <w:rsid w:val="00C459F7"/>
    <w:rsid w:val="00EB5114"/>
    <w:rsid w:val="00F33BBD"/>
    <w:rsid w:val="00FB5888"/>
    <w:rsid w:val="00FE4BDF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1C4A"/>
  <w15:chartTrackingRefBased/>
  <w15:docId w15:val="{BB722932-4D72-4E1A-A738-98F89D30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AD2"/>
  </w:style>
  <w:style w:type="paragraph" w:styleId="Heading1">
    <w:name w:val="heading 1"/>
    <w:basedOn w:val="Normal"/>
    <w:next w:val="Normal"/>
    <w:link w:val="Heading1Char"/>
    <w:uiPriority w:val="9"/>
    <w:qFormat/>
    <w:rsid w:val="00FB5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8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8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8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9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85</Characters>
  <Application>Microsoft Office Word</Application>
  <DocSecurity>0</DocSecurity>
  <Lines>7</Lines>
  <Paragraphs>2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Juliette</dc:creator>
  <cp:keywords/>
  <dc:description/>
  <cp:lastModifiedBy>Allen, Juliette</cp:lastModifiedBy>
  <cp:revision>2</cp:revision>
  <dcterms:created xsi:type="dcterms:W3CDTF">2026-02-27T02:58:00Z</dcterms:created>
  <dcterms:modified xsi:type="dcterms:W3CDTF">2026-02-27T02:58:00Z</dcterms:modified>
</cp:coreProperties>
</file>